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680" w:leader="none"/>
        </w:tabs>
        <w:spacing w:lineRule="auto" w:line="360" w:before="120" w:after="120"/>
        <w:jc w:val="both"/>
        <w:rPr/>
      </w:pPr>
      <w:r>
        <w:rPr>
          <w:b/>
          <w:sz w:val="20"/>
          <w:szCs w:val="20"/>
          <w:lang w:val="en-US"/>
        </w:rPr>
        <w:t xml:space="preserve">Table S1 </w:t>
      </w:r>
      <w:r>
        <w:rPr>
          <w:sz w:val="20"/>
          <w:szCs w:val="20"/>
          <w:lang w:val="en-US"/>
        </w:rPr>
        <w:t xml:space="preserve">Recoveries, repeatability (RSD), limit of quantification (LOQ), and determination (LOD) for 184 pesticides validated on tomatoes and cucumbers </w:t>
      </w:r>
    </w:p>
    <w:p>
      <w:pPr>
        <w:pStyle w:val="Normal"/>
        <w:tabs>
          <w:tab w:val="clear" w:pos="708"/>
          <w:tab w:val="left" w:pos="680" w:leader="none"/>
        </w:tabs>
        <w:spacing w:lineRule="auto" w:line="360" w:before="120" w:after="12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116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"/>
        <w:gridCol w:w="813"/>
        <w:gridCol w:w="1858"/>
        <w:gridCol w:w="877"/>
        <w:gridCol w:w="825"/>
        <w:gridCol w:w="1206"/>
        <w:gridCol w:w="812"/>
        <w:gridCol w:w="1101"/>
        <w:gridCol w:w="872"/>
        <w:gridCol w:w="1142"/>
        <w:gridCol w:w="805"/>
        <w:gridCol w:w="811"/>
      </w:tblGrid>
      <w:tr>
        <w:trPr>
          <w:trHeight w:val="979" w:hRule="exact"/>
        </w:trPr>
        <w:tc>
          <w:tcPr>
            <w:tcW w:w="4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.p.</w:t>
            </w:r>
          </w:p>
        </w:tc>
        <w:tc>
          <w:tcPr>
            <w:tcW w:w="8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 of action</w:t>
            </w:r>
          </w:p>
        </w:tc>
        <w:tc>
          <w:tcPr>
            <w:tcW w:w="18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sticide</w:t>
            </w:r>
          </w:p>
        </w:tc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R</w:t>
            </w:r>
            <w:r>
              <w:rPr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st </w:t>
            </w:r>
            <w:r>
              <w:rPr>
                <w:sz w:val="16"/>
                <w:szCs w:val="16"/>
                <w:lang w:val="en-US"/>
              </w:rPr>
              <w:t>fort. level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(mg kg</w:t>
            </w:r>
            <w:r>
              <w:rPr>
                <w:sz w:val="16"/>
                <w:szCs w:val="16"/>
                <w:vertAlign w:val="superscript"/>
                <w:lang w:val="en-US"/>
              </w:rPr>
              <w:t>-1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ean recovery ± RSD (n=3)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(%)</w:t>
            </w:r>
          </w:p>
        </w:tc>
        <w:tc>
          <w:tcPr>
            <w:tcW w:w="8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nd </w:t>
            </w:r>
            <w:r>
              <w:rPr>
                <w:sz w:val="16"/>
                <w:szCs w:val="16"/>
                <w:lang w:val="en-US"/>
              </w:rPr>
              <w:t>fort. level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(mg kg</w:t>
            </w:r>
            <w:r>
              <w:rPr>
                <w:sz w:val="16"/>
                <w:szCs w:val="16"/>
                <w:vertAlign w:val="superscript"/>
                <w:lang w:val="en-US"/>
              </w:rPr>
              <w:t>-1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ean recovery ± RSD (n=3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(%)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rd </w:t>
            </w:r>
            <w:r>
              <w:rPr>
                <w:sz w:val="16"/>
                <w:szCs w:val="16"/>
                <w:lang w:val="en-US"/>
              </w:rPr>
              <w:t>fort. level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(mg kg</w:t>
            </w:r>
            <w:r>
              <w:rPr>
                <w:sz w:val="16"/>
                <w:szCs w:val="16"/>
                <w:vertAlign w:val="superscript"/>
                <w:lang w:val="en-US"/>
              </w:rPr>
              <w:t>-1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16"/>
                <w:szCs w:val="16"/>
                <w:lang w:val="en-US"/>
              </w:rPr>
              <w:t>Mean reco</w:t>
            </w:r>
            <w:r>
              <w:rPr>
                <w:bCs/>
                <w:sz w:val="16"/>
                <w:szCs w:val="16"/>
              </w:rPr>
              <w:t>very ± RSD (n=3)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(%)</w:t>
            </w:r>
          </w:p>
        </w:tc>
        <w:tc>
          <w:tcPr>
            <w:tcW w:w="8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D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mg/kg)</w:t>
            </w:r>
          </w:p>
        </w:tc>
        <w:tc>
          <w:tcPr>
            <w:tcW w:w="8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Q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(mg kg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>
          <w:trHeight w:val="227" w:hRule="exact"/>
        </w:trPr>
        <w:tc>
          <w:tcPr>
            <w:tcW w:w="499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13" w:type="dxa"/>
            <w:vMerge w:val="restart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CIDE</w:t>
            </w:r>
          </w:p>
        </w:tc>
        <w:tc>
          <w:tcPr>
            <w:tcW w:w="1858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zaconazole</w:t>
            </w:r>
          </w:p>
        </w:tc>
        <w:tc>
          <w:tcPr>
            <w:tcW w:w="8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94</w:t>
            </w:r>
          </w:p>
        </w:tc>
        <w:tc>
          <w:tcPr>
            <w:tcW w:w="8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8 ± 2.2</w:t>
            </w:r>
          </w:p>
        </w:tc>
        <w:tc>
          <w:tcPr>
            <w:tcW w:w="8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9 ± 5.7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6 ± 6.8</w:t>
            </w:r>
          </w:p>
        </w:tc>
        <w:tc>
          <w:tcPr>
            <w:tcW w:w="8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zoxystrobi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9 ± 3.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1 ± 8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.6 ± 5.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alaxy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58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0 ± 3.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4 ± 0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6 ± 6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tertano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59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1 ± 3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6 ± 10.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9 ± 5.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scali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6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5 ± 0.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5 ± 4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9 ± 4.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muconazol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2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4 ± 2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6 ± 4.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6 ± 8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pirimat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8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9 ± 2.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5 ± 6.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.9 ± 7.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t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1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4 ± 4.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1 ± 3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.9 ±2.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thalonil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2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1 ± 3.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9 ± 0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3 ± 6.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zofami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3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52.8 ± 2.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2 ± 6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3 ± 7.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roconazol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3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.5 ± 2.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0 ± 3.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9 ± 5.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rodini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6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4 ± 4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4 ± 10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6 ± 7.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chlofluani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9 ± 1.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9. ± 7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1 ± 8.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clora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6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5 ± 3.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9 ± 9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9 ± 6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enoconazol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1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0 ± 2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1 ± 3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5 ± 9.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metomorph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5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8 ± 2.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1 ± 5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.9 ± 8.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moxystrobi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8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5 ± 0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2 ± 8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6 ± 5.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niconazol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8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9 ± 2.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5 ± 6.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.9 ± 7.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henylamin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7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7 ± 2.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1 ± 8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.9 ± 4.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oxiconazol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7 ± 4.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7 ± 4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2 ± 6.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oksado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3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.5 ± 2.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0 ± 3.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9 ± 5.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narimo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5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4 ± 0.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5 ± 5.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3 ± 8.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nbuconazol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54.6 ± 3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3.8 ± 8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5.2 ± 9.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nchlorfo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6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4 ± 4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4 ± 10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6 ± 7.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nhexami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4 ± 0.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3 ± 8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6 ± 7.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npropimorph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6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.2 ± 4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1 ± 5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6 ± 8.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dioxoni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5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7 ± 1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1 ± 0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7 ± 8.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opicolid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5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1 ± 3.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4 ± 6.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.6 ± 5.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silazol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.0 ± 6.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1 ± 9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8 ± 8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triafo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9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2 ± 1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2 ± 2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6 ± 6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pet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7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4 ± 1.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1 ± 10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.8 ± 5.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aconazol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7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7 ± 1.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6 ± 7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8 ± 8.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zali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7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.5 ± 2.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1 ± 8.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2 ± 8.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rodion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4 ± 2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 ± 1.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6 ± 9.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ibenconazol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3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.5 ± 2.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0 ± 3.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9 ± 5.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esoxim-methy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6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7 ± 1.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1 ± 3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6 ± 9.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fenoxam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8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5 ± 0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2 ± 8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6 ± 5.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panipyrim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6 ± 3.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 ± 8.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8 ± 7.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laxy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6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8 ± 1.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3 ± 0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9 ± 6.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conazol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3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.5 ± 2.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0 ± 3.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9 ± 5.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clobuthani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6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4 ± 4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4 ± 10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6 ± 7.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adixy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2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.1 ± 0.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8 ± 5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8 ± 4.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clobutrazo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9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8 ± 3.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4 ± 8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3 ± 6.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conazol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8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7 ± 3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0 ± 2.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.5 ± 2.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cycuro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9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2 ± 1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2 ± 2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6 ± 6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coxystrobi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9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9 ± 4.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3 ± 5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2 ± 8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chloraz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5 ± 2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 ± 6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2 ± 5.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cymidon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7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6 ± 5.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1 ± 3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8 ± 6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iconazol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52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8 ± 2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6 ± 7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5 ± 5.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aclostrobi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4 ± 2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3 ± 7.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6 ± 8.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azopho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9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2 ± 1.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9 ± 8.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9 ± 7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imethani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4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9 ± 2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2 ± 6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7 ± 5.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inoxyfe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8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5 ± 0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2 ± 8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6 ± 5.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intozen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9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2 ± 1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2 ± 2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6 ± 6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buconazol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7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.0 ± 0.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3 ± 8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5 ± 9.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cnazen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7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9 ± 4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6 ± 1.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.8 ± 6.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conazol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8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16"/>
                <w:szCs w:val="16"/>
              </w:rPr>
              <w:t>113.3</w:t>
            </w:r>
            <w:r>
              <w:rPr>
                <w:sz w:val="16"/>
                <w:szCs w:val="16"/>
              </w:rPr>
              <w:t xml:space="preserve"> ± 2.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29.6 ± 5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</w:rPr>
              <w:t>121.0</w:t>
            </w:r>
            <w:r>
              <w:rPr>
                <w:sz w:val="16"/>
                <w:szCs w:val="16"/>
              </w:rPr>
              <w:t xml:space="preserve"> ± 3.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lclofos-methy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6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0 ± 4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4 ± 4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.1 ± 5.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lylfluani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4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8 ± 3.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3 ± 2.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8 ± 8.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adimefo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0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5 ± 4.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3 ± 8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.6 ± 9.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adimeno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2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8 ± 2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0 ± 2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8 ± 6.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floxystrobi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8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4 ± 1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7 ± 1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9 ± 4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nclozoli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1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9 ± 2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3 ± 2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8 ± 5.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oxamide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97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9 ± 4.6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3 ± 5.9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2 ± 8.2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</w:tr>
      <w:tr>
        <w:trPr>
          <w:trHeight w:val="227" w:hRule="exact"/>
        </w:trPr>
        <w:tc>
          <w:tcPr>
            <w:tcW w:w="49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RBICIDE</w:t>
            </w:r>
          </w:p>
        </w:tc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ochlor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5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5 ± 2.5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 ± 6.8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2 ± 5.1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razin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6 ± 5.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4 ± 11.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5 ± 3.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maci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8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7 ± 3.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7 ± 3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8 ± 7.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propham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4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2 ± 3.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1 ± 3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9 ± 8.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nazin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7 ± 2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2 ± 5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2 ± 9.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razin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2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7 ± 3.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6 ± 2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.2 ± 2.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lufenica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3 ± 3.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6 ± 6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2 ± 6.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rochloridin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28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3 ± 5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5 ± 5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6 ± 5.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aci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4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2 ± 3.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5 ± 1.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8 ± 4.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zachlor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28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3 ± 5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5 ± 5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6 ± 5.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lachlor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9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6 ± 2.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6 ± 2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5 ± 8.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ribuzi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7 ± 2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8 ± 9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.6 ± 6.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propamid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4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5 ± 2.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4 ± 5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8 ± 8.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fe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0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0 ± 0.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6 ± 5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7 ± 4.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yflurofe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3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.5 ± 2.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0 ± 3.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9 ± 5.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dimethali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8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7 ± 3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5 ± 9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1 ± 9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etry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7 ± 1.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8 ± 2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8 ± 7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achlor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49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6 ± 2.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5.8 ± 3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8 ± 7.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aquizafop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3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.5 ± 2.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0 ± 3.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9 ± 5.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azin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6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4 ± 4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4 ± 10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6 ± 7.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etrin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59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5 ± 2.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1 ± 1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2 ± 6.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ham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1 ± 6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0 ± 5.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2 ± 5.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yzamid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3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0 ± 0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4 ± 7.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.2 ± 6.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azin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28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3 ± 5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5 ± 5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6 ± 5.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fensulfuron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283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99.3 ± 4.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5 ± 5.5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6 ± 3.8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fluralin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83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4 ± 2.5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4 ± 4.5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.4 ± 1.2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ECTICIDE</w:t>
            </w:r>
          </w:p>
        </w:tc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amiprid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4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3 ± 3.1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3 ± 3.6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8 ± 6.4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inathri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3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.5 ± 2.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0 ± 3.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9 ± 5.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rin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9 ± 1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6 ± 1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2 ± 8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cypermethri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6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5 ± 5.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4 ± 3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9 ± 8.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endosulfa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8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.1 ± 5.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6 ± 2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8 ± 6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HCH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7 ± 2.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5 ± 3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6 ± 5.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zinphos-ethy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3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1 ± 6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6 ± 4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6 ± 0.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zinphos-methy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6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6 ± 0.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4 ± 7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6 ± 16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cyfluthri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5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0 ± 1.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3 ± 14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.7 ± 5.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endosulfa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8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104.0 ± 0.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26.8 ± 5.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.9 ± 5.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HCH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5 ± 2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6 ± 1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5 ± 5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fenthri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9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8 ± 2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9 ± 5.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6 ± 6.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mophos-ethy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28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3 ± 5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5 ± 5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6 ± 5.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mophos-methy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8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5 ± 0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2 ± 8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6 ± 5.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mopropylat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1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3 ± 2.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8 ± 5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2 ± 6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profezi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6 ± 2.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6.4 ± 5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6 ± 9.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dusafo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9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8 ± 3.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4 ± 8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3 ± 6.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ary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7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7 ± 1.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8 ± 2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8 ± 7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fura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3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.5 ± 2.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0 ± 3.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9 ± 5.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fenvinpho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9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6 ± 2.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3 ± 4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2 ± 3.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pyrifo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4 ± 3.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6 ± 3.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8 ± 6.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pyrifos-methy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5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5 ± 0.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4 ± 5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2 ± 8.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mpho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1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3 ± 4.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3 ± 4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2 ± 6.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fluthri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59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5 ± 2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4 ± 3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6 ± 7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ermethri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9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0 ± 0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59.1 ± 8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3 ± 6.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ET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7 ± 2.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5 ± 3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6 ± 5.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tamethri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9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1 ± 4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7 ± 1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2 ± 8.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zino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6 ± 2.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5 ± 3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3 ± 9.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chlorvo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3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.5 ± 2.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0 ± 3.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9 ± 5.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cofo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9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8 ± 3.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4 ± 8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3 ± 6.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lubenzuro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8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7 ± 3.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7 ± 3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8 ± 7.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ldri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8 ± 4.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4 ± 11.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.3 ± 9.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methoat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9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1 ± 1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4 ± 0.9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.0 ± 5.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sulfan sulfat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7 ± 2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2 ± 5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2 ± 9.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ri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2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7 ± 3.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6 ± 2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.2 ± 2.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fenvalerat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3 ± 3.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6 ± 6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2 ± 6.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oxazol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3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3 ± 2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5 ± 6.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98.1 ± 2.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16"/>
                <w:szCs w:val="16"/>
              </w:rPr>
              <w:t>ethio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7 ± 1.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8 ± 2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8 ± 7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opropho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5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7 ± 3.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4 ± 8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3 ± 9.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nazaqui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8 ± 2.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2 ± 5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.8 ± 9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nitrothio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6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5 ± 1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9 ± 8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3 ± 4.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noxycarb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9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8 ± 3.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4 ± 8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3 ± 6.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npropathri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46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3 ± 0.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8 ± 7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.7 ± 8.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npyroximat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.5 ± 2.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5 ± 6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 ± 8.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nthio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7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7 ± 1.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8 ± 2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8 ± 7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nvalerate 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5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8 ± 3.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0 ± 9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4 ± 3.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proni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1 ± 3.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7 ± 6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5 ± 4.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mothio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8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.5 ± 0.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6 ± 11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5 ± 9.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ma-HCH (lindane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4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7 ± 3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7 ± 4.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3 ± 7.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B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0 ± 3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3 ± 6.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3 ± 6.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tachlor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5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25.4 ± 9.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7 ± 12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0 ± 7.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tachlor-epoxid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6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0 ± 1.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6 ± 9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5 ± 6.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tenopho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3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.3 ± 4.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5 ± 5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1 ± 4.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ythiazox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9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9 ± 4.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3 ± 5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2 ± 8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xacarb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5 ± 2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 ± 6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2 ± 5.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fenpho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6 ± 1.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7 ± 2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8 ± 5.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fenphos-methy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3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.5 ± 2.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0 ± 3.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9 ± 5.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mbda-cyhalothri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1 ± 1.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8 ± 3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7.3 ± 4.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thio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7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8 ± 1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6 ± 4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4 ± 6.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arbam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47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8 ± 0.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7 ± 6.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 5 ± 8.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acrifo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7 ± 1.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8 ± 2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8 ± 7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vinpho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5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7 ± 3.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4 ± 8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3 ± 9.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idathio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2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37.4 ± 2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0 ± 4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6 ± 6.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xychlor (DMDT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8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7 ± 3.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7 ± 3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8 ± 7.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methoat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3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78.0 ± 2.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5 ± 7.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5.5 ± 2.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.p’-DDT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55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6 ± 2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5 ± 3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5 ± 8.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p’-DD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9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9 ± 4.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3 ± 5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2 ± 8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p’-DD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5 ± 2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 ± 6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2 ± 5.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p’-DDT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3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.1 ± 2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25.1 ± 4.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.8 ± 8.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thion-ethy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46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1 ± 1.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5 ± 9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3 ± 3.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thion-methy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7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4 ± 3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2 ± 4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0 ± 9.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methri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2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3 ± 2.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0 ± 5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6 ± 9.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thoat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7 ± 1.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8 ± 2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8 ± 7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rat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42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5 ± 3.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5 ± 2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2 ± 9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alon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0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0 ± 2.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7 ± 3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59.6 ± 11.2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met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7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0 ± 2.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9 ± 2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9 ± 6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xim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6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7 ± 1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3 ± 8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0 ± 6.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rimicarb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9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.6 ± 2.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2 ± 5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1 ± 13.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rimipho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8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7 ± 3.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7 ± 3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8 ± 7.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rimiphos-methy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4 ± 0.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8 ± 13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4 ± 8.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fenofo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2 ± 0.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5 ± 9.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2 ± 5.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oxur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9 ± 2.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6 ± 5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4 ± 3.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idabe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2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5 ± 1.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0 ± 9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0 ± 6.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iproxyfe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.0 ± 2.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8 ± 6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.5 ± 8.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inalpho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9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6 ± 0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8 ± 9.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.2 ± 7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bufenpyra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3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78.0 ± 2.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5 ± 7.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5 ± 6.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flubenzuro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7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7 ± 1.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8 ± 2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8 ± 7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bufo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9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9 ± 4.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3 ± 5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2 ± 8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chlorvinpho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5 ± 2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 ± 6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2 ± 5.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difo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.5 ± 2.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5 ± 6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 ± 8.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aclopri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9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7 ± 1.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8 ± 2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8 ± 7.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amethoxam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5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7 ± 3.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4 ± 8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3 ± 9.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</w:tr>
      <w:tr>
        <w:trPr>
          <w:trHeight w:val="227" w:hRule="exact"/>
        </w:trPr>
        <w:tc>
          <w:tcPr>
            <w:tcW w:w="49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azopho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6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7 ± 1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3 ± 8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0 ± 6.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499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eta-cypermethrin</w:t>
            </w:r>
          </w:p>
        </w:tc>
        <w:tc>
          <w:tcPr>
            <w:tcW w:w="8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0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8 ± 1.1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0 ± 9.9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1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0 ± 7.2</w:t>
            </w:r>
          </w:p>
        </w:tc>
        <w:tc>
          <w:tcPr>
            <w:tcW w:w="8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</w:tbl>
    <w:p>
      <w:pPr>
        <w:pStyle w:val="Normal"/>
        <w:tabs>
          <w:tab w:val="clear" w:pos="708"/>
          <w:tab w:val="left" w:pos="11385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ind w:left="708" w:firstLine="708"/>
        <w:rPr>
          <w:bCs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R</w:t>
      </w:r>
      <w:r>
        <w:rPr>
          <w:sz w:val="16"/>
          <w:szCs w:val="16"/>
          <w:vertAlign w:val="superscript"/>
          <w:lang w:val="en-US"/>
        </w:rPr>
        <w:t>2</w:t>
      </w:r>
      <w:r>
        <w:rPr>
          <w:sz w:val="16"/>
          <w:szCs w:val="16"/>
          <w:lang w:val="en-US"/>
        </w:rPr>
        <w:t xml:space="preserve"> – </w:t>
      </w:r>
      <w:r>
        <w:rPr>
          <w:bCs/>
          <w:sz w:val="16"/>
          <w:szCs w:val="16"/>
          <w:lang w:val="en-US"/>
        </w:rPr>
        <w:t xml:space="preserve">correlation coefficient; </w:t>
      </w:r>
    </w:p>
    <w:p>
      <w:pPr>
        <w:pStyle w:val="Normal"/>
        <w:ind w:left="1416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italics – pesticides with recovery &lt;70% and &gt;120%.</w:t>
      </w:r>
    </w:p>
    <w:p>
      <w:pPr>
        <w:pStyle w:val="Normal"/>
        <w:ind w:left="1416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fort. – fortification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Verdana">
    <w:charset w:val="ee"/>
    <w:family w:val="swiss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34"/>
      <w:szCs w:val="34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4z0">
    <w:name w:val="WW8Num4z0"/>
    <w:qFormat/>
    <w:rPr>
      <w:rFonts w:ascii="Symbol" w:hAnsi="Symbol" w:cs="Symbol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1">
    <w:name w:val="WW8Num5z1"/>
    <w:qFormat/>
    <w:rPr>
      <w:rFonts w:ascii="Verdana" w:hAnsi="Verdana" w:cs="Verdana"/>
    </w:rPr>
  </w:style>
  <w:style w:type="character" w:styleId="WW8Num5z2">
    <w:name w:val="WW8Num5z2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  <w:position w:val="0"/>
      <w:sz w:val="24"/>
      <w:vertAlign w:val="baseline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Verdana" w:hAnsi="Verdana" w:cs="Verdana"/>
      <w:position w:val="0"/>
      <w:sz w:val="24"/>
      <w:vertAlign w:val="baseline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2z1">
    <w:name w:val="WW8Num22z1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color w:val="000000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Times New Roman" w:hAnsi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1">
    <w:name w:val="WW8Num32z1"/>
    <w:qFormat/>
    <w:rPr>
      <w:rFonts w:ascii="Times New Roman" w:hAnsi="Times New Roman" w:eastAsia="Times New Roman" w:cs="Times New Roman"/>
    </w:rPr>
  </w:style>
  <w:style w:type="character" w:styleId="WW8Num34z0">
    <w:name w:val="WW8Num34z0"/>
    <w:qFormat/>
    <w:rPr>
      <w:rFonts w:ascii="Times New Roman" w:hAnsi="Times New Roman" w:eastAsia="Times New Roman" w:cs="Times New Roman"/>
    </w:rPr>
  </w:style>
  <w:style w:type="character" w:styleId="WW8Num35z0">
    <w:name w:val="WW8Num35z0"/>
    <w:qFormat/>
    <w:rPr>
      <w:rFonts w:ascii="Wingdings" w:hAnsi="Wingdings" w:cs="Wingdings"/>
      <w:position w:val="0"/>
      <w:sz w:val="24"/>
      <w:vertAlign w:val="baseline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basedOn w:val="Domylnaczcionkaakapitu"/>
    <w:rPr>
      <w:color w:val="0000FF"/>
      <w:u w:val="single"/>
    </w:rPr>
  </w:style>
  <w:style w:type="character" w:styleId="HTMLakronim">
    <w:name w:val="HTML - akronim"/>
    <w:basedOn w:val="Domylnaczcionkaakapitu"/>
    <w:qFormat/>
    <w:rPr/>
  </w:style>
  <w:style w:type="character" w:styleId="VisitedInternetLink">
    <w:name w:val="FollowedHyperlink"/>
    <w:basedOn w:val="Domylnaczcionkaakapitu"/>
    <w:rPr>
      <w:color w:val="800080"/>
      <w:u w:val="single"/>
    </w:rPr>
  </w:style>
  <w:style w:type="character" w:styleId="StrongEmphasis">
    <w:name w:val="Strong"/>
    <w:basedOn w:val="Domylnaczcionkaakapitu"/>
    <w:qFormat/>
    <w:rPr>
      <w:b/>
      <w:bCs/>
    </w:rPr>
  </w:style>
  <w:style w:type="character" w:styleId="Emphasis">
    <w:name w:val="Emphasis"/>
    <w:basedOn w:val="Domylnaczcionkaakapitu"/>
    <w:qFormat/>
    <w:rPr>
      <w:i/>
      <w:iCs/>
    </w:rPr>
  </w:style>
  <w:style w:type="character" w:styleId="Shorttext">
    <w:name w:val="short_text"/>
    <w:basedOn w:val="Domylnaczcionkaakapitu"/>
    <w:qFormat/>
    <w:rPr/>
  </w:style>
  <w:style w:type="character" w:styleId="Hps">
    <w:name w:val="hps"/>
    <w:basedOn w:val="Domylnaczcionkaakapitu"/>
    <w:qFormat/>
    <w:rPr/>
  </w:style>
  <w:style w:type="character" w:styleId="Spelle">
    <w:name w:val="spelle"/>
    <w:basedOn w:val="Domylnaczcionkaakapitu"/>
    <w:qFormat/>
    <w:rPr/>
  </w:style>
  <w:style w:type="character" w:styleId="Publishedin">
    <w:name w:val="published_in"/>
    <w:basedOn w:val="Domylnaczcionkaakapitu"/>
    <w:qFormat/>
    <w:rPr/>
  </w:style>
  <w:style w:type="character" w:styleId="Publication">
    <w:name w:val="publication"/>
    <w:basedOn w:val="Domylnaczcionkaakapitu"/>
    <w:qFormat/>
    <w:rPr/>
  </w:style>
  <w:style w:type="character" w:styleId="Year">
    <w:name w:val="year"/>
    <w:basedOn w:val="Domylnaczcionkaakapitu"/>
    <w:qFormat/>
    <w:rPr/>
  </w:style>
  <w:style w:type="character" w:styleId="ZnakZnak1">
    <w:name w:val=" Znak Znak1"/>
    <w:basedOn w:val="Domylnaczcionkaakapitu"/>
    <w:qFormat/>
    <w:rPr>
      <w:b/>
      <w:bCs/>
      <w:lang w:val="pl-PL" w:bidi="ar-SA"/>
    </w:rPr>
  </w:style>
  <w:style w:type="character" w:styleId="PageNumber">
    <w:name w:val="Page Number"/>
    <w:basedOn w:val="Domylnaczcionkaakapitu"/>
    <w:rPr/>
  </w:style>
  <w:style w:type="character" w:styleId="Nbapihighlight">
    <w:name w:val="nbapihighlight"/>
    <w:basedOn w:val="Domylnaczcionkaakapitu"/>
    <w:qFormat/>
    <w:rPr/>
  </w:style>
  <w:style w:type="character" w:styleId="Longtext1">
    <w:name w:val="long_text1"/>
    <w:basedOn w:val="Domylnaczcionkaakapitu"/>
    <w:qFormat/>
    <w:rPr>
      <w:sz w:val="20"/>
      <w:szCs w:val="20"/>
    </w:rPr>
  </w:style>
  <w:style w:type="character" w:styleId="Boldcopy1">
    <w:name w:val="boldcopy1"/>
    <w:basedOn w:val="Domylnaczcionkaakapitu"/>
    <w:qFormat/>
    <w:rPr>
      <w:rFonts w:ascii="Arial" w:hAnsi="Arial" w:cs="Arial"/>
      <w:b/>
      <w:bCs/>
    </w:rPr>
  </w:style>
  <w:style w:type="character" w:styleId="ZnakZnak">
    <w:name w:val=" Znak Znak"/>
    <w:basedOn w:val="Domylnaczcionkaakapitu"/>
    <w:qFormat/>
    <w:rPr>
      <w:b/>
      <w:bCs/>
      <w:lang w:val="pl-PL" w:bidi="ar-SA"/>
    </w:rPr>
  </w:style>
  <w:style w:type="character" w:styleId="Nbapihighlight2">
    <w:name w:val="nbapihighlight2"/>
    <w:basedOn w:val="Domylnaczcionkaakapitu"/>
    <w:qFormat/>
    <w:rPr/>
  </w:style>
  <w:style w:type="character" w:styleId="LineNumbering">
    <w:name w:val="Line Number"/>
    <w:basedOn w:val="Domylnaczcionkaakapitu"/>
    <w:rPr>
      <w:rFonts w:ascii="Arial" w:hAnsi="Arial" w:cs="Arial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2">
    <w:name w:val="Lista 2"/>
    <w:basedOn w:val="Normal"/>
    <w:qFormat/>
    <w:pPr>
      <w:ind w:left="566" w:hanging="283"/>
    </w:pPr>
    <w:rPr>
      <w:sz w:val="20"/>
      <w:szCs w:val="20"/>
      <w:lang w:val="en-GB"/>
    </w:rPr>
  </w:style>
  <w:style w:type="paragraph" w:styleId="NormalnyWeb">
    <w:name w:val="Normalny (Web)"/>
    <w:basedOn w:val="Normal"/>
    <w:qFormat/>
    <w:pPr>
      <w:spacing w:before="280" w:after="280"/>
    </w:pPr>
    <w:rPr/>
  </w:style>
  <w:style w:type="paragraph" w:styleId="CM8">
    <w:name w:val="CM8"/>
    <w:basedOn w:val="Normal"/>
    <w:next w:val="Normal"/>
    <w:qFormat/>
    <w:pPr>
      <w:autoSpaceDE w:val="false"/>
    </w:pPr>
    <w:rPr/>
  </w:style>
  <w:style w:type="paragraph" w:styleId="Legenda">
    <w:name w:val="Legenda"/>
    <w:basedOn w:val="Normal"/>
    <w:next w:val="Normal"/>
    <w:qFormat/>
    <w:pPr/>
    <w:rPr>
      <w:b/>
      <w:bCs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pl-P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kstpodstawowywcity2">
    <w:name w:val="Tekst podstawowy wcięty 2"/>
    <w:basedOn w:val="Normal"/>
    <w:qFormat/>
    <w:pPr>
      <w:spacing w:lineRule="auto" w:line="480" w:before="0" w:after="120"/>
      <w:ind w:left="283" w:hanging="0"/>
    </w:pPr>
    <w:rPr/>
  </w:style>
  <w:style w:type="paragraph" w:styleId="Txttitle">
    <w:name w:val="txttitle"/>
    <w:basedOn w:val="Normal"/>
    <w:qFormat/>
    <w:pPr/>
    <w:rPr>
      <w:sz w:val="42"/>
      <w:szCs w:val="42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5T19:53:00Z</dcterms:created>
  <dc:creator>Ewa Rutkowska</dc:creator>
  <dc:description/>
  <cp:keywords/>
  <dc:language>en-US</dc:language>
  <cp:lastModifiedBy>Piotr Kaczyński</cp:lastModifiedBy>
  <dcterms:modified xsi:type="dcterms:W3CDTF">2015-08-11T12:56:00Z</dcterms:modified>
  <cp:revision>22</cp:revision>
  <dc:subject/>
  <dc:title>Table 1</dc:title>
</cp:coreProperties>
</file>